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9C2B" w14:textId="77777777" w:rsidR="009263B5" w:rsidRPr="00204FE6" w:rsidRDefault="009263B5" w:rsidP="009263B5">
      <w:pPr>
        <w:adjustRightInd w:val="0"/>
        <w:snapToGrid w:val="0"/>
        <w:spacing w:afterLines="50" w:after="156"/>
        <w:rPr>
          <w:rFonts w:eastAsia="宋体"/>
          <w:b/>
          <w:bCs/>
        </w:rPr>
      </w:pPr>
      <w:r w:rsidRPr="00204FE6">
        <w:rPr>
          <w:rFonts w:eastAsia="宋体"/>
          <w:b/>
          <w:bCs/>
          <w:noProof/>
          <w:color w:val="0000FF"/>
        </w:rPr>
        <w:t>S2 Table</w:t>
      </w:r>
      <w:r w:rsidRPr="00204FE6">
        <w:rPr>
          <w:rFonts w:eastAsia="宋体"/>
        </w:rPr>
        <w:t xml:space="preserve">. Comparison of the </w:t>
      </w:r>
      <w:r w:rsidRPr="00204FE6">
        <w:rPr>
          <w:rFonts w:eastAsia="宋体" w:hint="eastAsia"/>
        </w:rPr>
        <w:t>influence</w:t>
      </w:r>
      <w:r w:rsidRPr="00204FE6">
        <w:rPr>
          <w:rFonts w:eastAsia="宋体"/>
        </w:rPr>
        <w:t xml:space="preserve"> of different numbers of mediators on the bias of the estimators for these proportion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739"/>
        <w:gridCol w:w="1739"/>
        <w:gridCol w:w="1739"/>
        <w:gridCol w:w="1737"/>
      </w:tblGrid>
      <w:tr w:rsidR="009263B5" w:rsidRPr="00204FE6" w14:paraId="5602A3B1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599FA4F" w14:textId="77777777" w:rsidR="009263B5" w:rsidRPr="00204FE6" w:rsidRDefault="009263B5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S=1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F2476A0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0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E7AE5E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01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75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719289D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05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B37C80E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11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1</w:t>
            </w:r>
          </w:p>
        </w:tc>
      </w:tr>
      <w:tr w:rsidR="009263B5" w:rsidRPr="00204FE6" w14:paraId="49918B89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E4E98A4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8428F29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98 (0.214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C7B11F4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401 (0.210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6C935B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01 (0.032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5E0277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1)</w:t>
            </w:r>
          </w:p>
        </w:tc>
      </w:tr>
      <w:tr w:rsidR="009263B5" w:rsidRPr="00204FE6" w14:paraId="67071570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FA2EDCB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8897B95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58 (0.210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D56E044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15 (0.208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E66212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20 (0.029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94D56C8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7 (0.019)</w:t>
            </w:r>
          </w:p>
        </w:tc>
      </w:tr>
      <w:tr w:rsidR="009263B5" w:rsidRPr="00204FE6" w14:paraId="7A3F5ED7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5CE6147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9769060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82 (0.204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8D7377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80 (0.203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19365BD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27 (0.037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EB2BE68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12 (0.032)</w:t>
            </w:r>
          </w:p>
        </w:tc>
      </w:tr>
      <w:tr w:rsidR="009263B5" w:rsidRPr="00204FE6" w14:paraId="427B5FEB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C26593F" w14:textId="77777777" w:rsidR="009263B5" w:rsidRPr="00204FE6" w:rsidRDefault="009263B5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</w:rPr>
              <w:t>S=1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163AC724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0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7F6704A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01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75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43EBA45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05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57CDEC8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κ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11</w:t>
            </w: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= 0.1</w:t>
            </w:r>
          </w:p>
        </w:tc>
      </w:tr>
      <w:tr w:rsidR="009263B5" w:rsidRPr="00204FE6" w14:paraId="172DC9FD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21B9C3B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250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8453F73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394 (0.179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3A00B93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536 (0.174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DE8D65A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69 (0.037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740D43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00 (0.000)</w:t>
            </w:r>
          </w:p>
        </w:tc>
      </w:tr>
      <w:tr w:rsidR="009263B5" w:rsidRPr="00204FE6" w14:paraId="09084B0E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2AAB21F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400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980267A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241 (0.145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5100A5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667 (0.143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2928A30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81 (0.035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ACC41E1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11 (0.021)</w:t>
            </w:r>
          </w:p>
        </w:tc>
      </w:tr>
      <w:tr w:rsidR="009263B5" w:rsidRPr="00204FE6" w14:paraId="518F524C" w14:textId="77777777" w:rsidTr="00931C90">
        <w:trPr>
          <w:trHeight w:val="7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E34045F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b/>
                <w:bCs/>
                <w:color w:val="000000"/>
                <w:kern w:val="0"/>
                <w:sz w:val="22"/>
              </w:rPr>
              <w:t>n = 548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C987166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172 (0.098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F433B70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725 (0.098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14BE1F3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76 (0.036)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727EBD5" w14:textId="77777777" w:rsidR="009263B5" w:rsidRPr="00204FE6" w:rsidRDefault="009263B5" w:rsidP="00931C90">
            <w:pPr>
              <w:widowControl/>
              <w:adjustRightInd w:val="0"/>
              <w:snapToGrid w:val="0"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 w:rsidRPr="00204FE6">
              <w:rPr>
                <w:rFonts w:eastAsia="等线"/>
                <w:color w:val="000000"/>
                <w:kern w:val="0"/>
                <w:sz w:val="22"/>
              </w:rPr>
              <w:t>0.026 (0.034)</w:t>
            </w:r>
          </w:p>
        </w:tc>
      </w:tr>
    </w:tbl>
    <w:p w14:paraId="16305CBA" w14:textId="02036CC4" w:rsidR="00D27BBC" w:rsidRPr="009263B5" w:rsidRDefault="009263B5" w:rsidP="009263B5">
      <w:pPr>
        <w:adjustRightInd w:val="0"/>
        <w:snapToGrid w:val="0"/>
        <w:spacing w:beforeLines="50" w:before="156"/>
      </w:pPr>
      <w:r w:rsidRPr="00204FE6">
        <w:rPr>
          <w:color w:val="0000FF"/>
        </w:rPr>
        <w:t>Note</w:t>
      </w:r>
      <w:r w:rsidRPr="00204FE6">
        <w:t>: to evaluate the impact of various numbers of mediators on the bias of the estimators, we implemented an additional simulation with 10</w:t>
      </w:r>
      <w:r w:rsidRPr="00204FE6">
        <w:rPr>
          <w:vertAlign w:val="superscript"/>
        </w:rPr>
        <w:t>3</w:t>
      </w:r>
      <w:r w:rsidRPr="00204FE6">
        <w:t xml:space="preserve"> genes with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11</w:t>
      </w:r>
      <w:r w:rsidRPr="00204FE6">
        <w:rPr>
          <w:color w:val="000000"/>
        </w:rPr>
        <w:t xml:space="preserve"> = 0.10,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10</w:t>
      </w:r>
      <w:r w:rsidRPr="00204FE6">
        <w:rPr>
          <w:color w:val="000000"/>
        </w:rPr>
        <w:t xml:space="preserve"> = 0.75,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01</w:t>
      </w:r>
      <w:r w:rsidRPr="00204FE6">
        <w:rPr>
          <w:color w:val="000000"/>
        </w:rPr>
        <w:t xml:space="preserve"> = 0.05, and </w:t>
      </w:r>
      <w:r w:rsidRPr="00204FE6">
        <w:rPr>
          <w:i/>
          <w:kern w:val="0"/>
        </w:rPr>
        <w:t>κ</w:t>
      </w:r>
      <w:r w:rsidRPr="00204FE6">
        <w:rPr>
          <w:kern w:val="0"/>
          <w:vertAlign w:val="subscript"/>
        </w:rPr>
        <w:t>00</w:t>
      </w:r>
      <w:r w:rsidRPr="00204FE6">
        <w:rPr>
          <w:color w:val="000000"/>
        </w:rPr>
        <w:t xml:space="preserve"> = 0.10</w:t>
      </w:r>
      <w:r w:rsidRPr="00204FE6">
        <w:t xml:space="preserve"> (close to proportions obtained from our real applications).</w:t>
      </w:r>
    </w:p>
    <w:sectPr w:rsidR="00D27BBC" w:rsidRPr="00926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B5"/>
    <w:rsid w:val="005379D8"/>
    <w:rsid w:val="009263B5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A6444"/>
  <w15:chartTrackingRefBased/>
  <w15:docId w15:val="{93BD3874-FBB1-4607-B2CB-FF17C4C29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26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2:53:00Z</dcterms:created>
  <dcterms:modified xsi:type="dcterms:W3CDTF">2021-07-23T12:54:00Z</dcterms:modified>
</cp:coreProperties>
</file>